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B97" w:rsidRDefault="00AA0B97"/>
    <w:p w:rsidR="00AA0B97" w:rsidRDefault="00AA0B97" w:rsidP="00AA0B97">
      <w:pPr>
        <w:rPr>
          <w:rFonts w:ascii="Times New Roman" w:hAnsi="Times New Roman" w:cs="Times New Roman"/>
          <w:sz w:val="24"/>
          <w:szCs w:val="24"/>
        </w:rPr>
      </w:pPr>
      <w:r w:rsidRPr="00B723F7">
        <w:rPr>
          <w:rFonts w:ascii="Times New Roman" w:hAnsi="Times New Roman" w:cs="Times New Roman"/>
          <w:sz w:val="24"/>
          <w:szCs w:val="24"/>
        </w:rPr>
        <w:t xml:space="preserve">S1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>.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ist of l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>ocalities of known occur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>of H</w:t>
      </w:r>
      <w:r w:rsidR="00093546">
        <w:rPr>
          <w:rFonts w:ascii="Times New Roman" w:hAnsi="Times New Roman" w:cs="Times New Roman"/>
          <w:sz w:val="24"/>
          <w:szCs w:val="24"/>
          <w:lang w:val="en-US"/>
        </w:rPr>
        <w:t xml:space="preserve">antavirus 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93546">
        <w:rPr>
          <w:rFonts w:ascii="Times New Roman" w:hAnsi="Times New Roman" w:cs="Times New Roman"/>
          <w:sz w:val="24"/>
          <w:szCs w:val="24"/>
          <w:lang w:val="en-US"/>
        </w:rPr>
        <w:t xml:space="preserve">ulmonary 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3546">
        <w:rPr>
          <w:rFonts w:ascii="Times New Roman" w:hAnsi="Times New Roman" w:cs="Times New Roman"/>
          <w:sz w:val="24"/>
          <w:szCs w:val="24"/>
          <w:lang w:val="en-US"/>
        </w:rPr>
        <w:t>yndrome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Northwestern Argentina</w:t>
      </w:r>
      <w:r w:rsidRPr="00AA0B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81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92"/>
        <w:gridCol w:w="2756"/>
        <w:gridCol w:w="1354"/>
        <w:gridCol w:w="1589"/>
        <w:gridCol w:w="1127"/>
      </w:tblGrid>
      <w:tr w:rsidR="00AA0B97" w:rsidRPr="00AA0B97" w:rsidTr="00AA0B97">
        <w:trPr>
          <w:trHeight w:val="31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artment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  <w:proofErr w:type="spellEnd"/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lvador Maz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088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9971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aray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24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7511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 Toldo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VICTOR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311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66487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rejone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337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09608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gen de la </w:t>
            </w: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ña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478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80669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tagal</w:t>
            </w:r>
            <w:proofErr w:type="spellEnd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534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8182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puci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598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86248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ral </w:t>
            </w: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coni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13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81612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gos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 Pescad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VICTOR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84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57653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as Blanca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24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638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ca Granado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55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6317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ío Pescad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70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49531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 Caña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UY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sz w:val="24"/>
                <w:szCs w:val="24"/>
              </w:rPr>
              <w:t>-22.894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sz w:val="24"/>
                <w:szCs w:val="24"/>
              </w:rPr>
              <w:t>-64.67606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ña Colorad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03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7979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ral </w:t>
            </w: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ivian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30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85804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vian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41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85914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a Grand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015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42647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aje Carmelit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05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4080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ca Rio Blanc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074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234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André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08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86704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ío Blanc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094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3014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Ocult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106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54039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112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9217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 Naranjo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UY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117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67413</w:t>
            </w:r>
          </w:p>
        </w:tc>
      </w:tr>
      <w:tr w:rsidR="00AA0B97" w:rsidRPr="00AA0B97" w:rsidTr="00AA0B97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Potrill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ÓN LIS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O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162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0153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ío Blanquit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184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68701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rcació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MAR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03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08956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pólito </w:t>
            </w: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igoyen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34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6553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 Marín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62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443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acal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64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5461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hanal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30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498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ia Santa Ros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77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41017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ndel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46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947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talar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BARBAR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65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586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t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ES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635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.2113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alito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sz w:val="24"/>
                <w:szCs w:val="24"/>
              </w:rPr>
              <w:t>SANTA BARBAR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662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41754</w:t>
            </w:r>
          </w:p>
        </w:tc>
      </w:tr>
      <w:tr w:rsidR="00AA0B97" w:rsidRPr="00AA0B97" w:rsidTr="00AA0B97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imancit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ES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735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5922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legua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ES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771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76166</w:t>
            </w:r>
          </w:p>
        </w:tc>
      </w:tr>
      <w:tr w:rsidR="00AA0B97" w:rsidRPr="00AA0B97" w:rsidTr="00AA0B97">
        <w:trPr>
          <w:trHeight w:val="37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tador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ES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803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80341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adavi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ADAV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20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89515</w:t>
            </w:r>
          </w:p>
        </w:tc>
      </w:tr>
      <w:tr w:rsidR="00AA0B97" w:rsidRPr="00AA0B97" w:rsidTr="00AA0B97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Salvador de Jujuy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B67D8C" w:rsidP="00B67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. M.</w:t>
            </w:r>
            <w:r w:rsidR="00AA0B97"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LGRA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215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33181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Pedr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sz w:val="24"/>
                <w:szCs w:val="24"/>
              </w:rPr>
              <w:t>SAN PEDR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221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8522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pala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sz w:val="24"/>
                <w:szCs w:val="24"/>
              </w:rPr>
              <w:t>PALPAL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252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1378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Carme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CARME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389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24339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nca La Flac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40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9134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inario</w:t>
            </w:r>
            <w:proofErr w:type="spellEnd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ravi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424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98144</w:t>
            </w:r>
          </w:p>
        </w:tc>
      </w:tr>
      <w:tr w:rsidR="00AA0B97" w:rsidRPr="00AA0B97" w:rsidTr="00AA0B97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pa Blanc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sz w:val="24"/>
                <w:szCs w:val="24"/>
              </w:rPr>
              <w:t>EL CARME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JU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52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07515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o Dorado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533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12416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s Lajitas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724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17846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Güeme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EM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730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02482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Agustí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OA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003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43232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F8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F87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brachal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329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00303</w:t>
            </w:r>
          </w:p>
        </w:tc>
      </w:tr>
      <w:tr w:rsidR="00AA0B97" w:rsidRPr="00AA0B97" w:rsidTr="00AA0B9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B67D8C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ba Buena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B67D8C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BA BUEN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CUMA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793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97" w:rsidRPr="00AA0B97" w:rsidRDefault="00AA0B97" w:rsidP="00AA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B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16504</w:t>
            </w:r>
          </w:p>
        </w:tc>
      </w:tr>
    </w:tbl>
    <w:p w:rsidR="00357962" w:rsidRPr="00AA0B97" w:rsidRDefault="00357962">
      <w:pPr>
        <w:rPr>
          <w:rFonts w:ascii="Times New Roman" w:hAnsi="Times New Roman" w:cs="Times New Roman"/>
          <w:sz w:val="24"/>
          <w:szCs w:val="24"/>
        </w:rPr>
      </w:pPr>
    </w:p>
    <w:sectPr w:rsidR="00357962" w:rsidRPr="00AA0B97" w:rsidSect="00AA0B97">
      <w:pgSz w:w="12240" w:h="15840"/>
      <w:pgMar w:top="1417" w:right="14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AA0B97"/>
    <w:rsid w:val="00093546"/>
    <w:rsid w:val="00241486"/>
    <w:rsid w:val="002D6B68"/>
    <w:rsid w:val="00357962"/>
    <w:rsid w:val="0044640C"/>
    <w:rsid w:val="005523B8"/>
    <w:rsid w:val="00A20B1D"/>
    <w:rsid w:val="00AA0B97"/>
    <w:rsid w:val="00B67D8C"/>
    <w:rsid w:val="00F87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B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4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1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ferro</dc:creator>
  <cp:lastModifiedBy>ignacioferro</cp:lastModifiedBy>
  <cp:revision>3</cp:revision>
  <dcterms:created xsi:type="dcterms:W3CDTF">2020-10-05T14:35:00Z</dcterms:created>
  <dcterms:modified xsi:type="dcterms:W3CDTF">2020-10-06T19:43:00Z</dcterms:modified>
</cp:coreProperties>
</file>